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Default="00F167FD">
      <w:pPr>
        <w:rPr>
          <w:b/>
        </w:rPr>
      </w:pPr>
      <w:r>
        <w:rPr>
          <w:b/>
        </w:rPr>
        <w:t>Supplementary Table 5</w:t>
      </w:r>
      <w:r w:rsidRPr="00A36B83">
        <w:rPr>
          <w:b/>
        </w:rPr>
        <w:t>:</w:t>
      </w:r>
      <w:r w:rsidR="008F6F41">
        <w:rPr>
          <w:b/>
        </w:rPr>
        <w:t xml:space="preserve">  Cytokines, Chemokines and Insulin-like Growth F</w:t>
      </w:r>
      <w:r w:rsidR="008F6F41" w:rsidRPr="008F6F41">
        <w:rPr>
          <w:b/>
        </w:rPr>
        <w:t>actors</w:t>
      </w:r>
    </w:p>
    <w:p w:rsidR="00F167FD" w:rsidRDefault="00F167FD">
      <w:pPr>
        <w:rPr>
          <w:b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4820"/>
        <w:gridCol w:w="2668"/>
        <w:gridCol w:w="4252"/>
      </w:tblGrid>
      <w:tr w:rsidR="00F167FD" w:rsidRPr="00F167FD" w:rsidTr="008F6F41">
        <w:trPr>
          <w:trHeight w:val="302"/>
        </w:trPr>
        <w:tc>
          <w:tcPr>
            <w:tcW w:w="817" w:type="dxa"/>
          </w:tcPr>
          <w:p w:rsidR="00F167FD" w:rsidRPr="00F167FD" w:rsidRDefault="008F6F4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No</w:t>
            </w:r>
            <w:bookmarkStart w:id="0" w:name="_GoBack"/>
            <w:bookmarkEnd w:id="0"/>
          </w:p>
        </w:tc>
        <w:tc>
          <w:tcPr>
            <w:tcW w:w="4820" w:type="dxa"/>
          </w:tcPr>
          <w:p w:rsidR="00F167FD" w:rsidRP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167FD">
              <w:rPr>
                <w:rFonts w:ascii="Calibri" w:hAnsi="Calibri" w:cs="Calibri"/>
                <w:b/>
                <w:color w:val="000000"/>
                <w:lang w:val="en-US"/>
              </w:rPr>
              <w:t>Biomarker</w:t>
            </w:r>
          </w:p>
        </w:tc>
        <w:tc>
          <w:tcPr>
            <w:tcW w:w="2668" w:type="dxa"/>
          </w:tcPr>
          <w:p w:rsidR="00F167FD" w:rsidRP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167FD">
              <w:rPr>
                <w:rFonts w:ascii="Calibri" w:hAnsi="Calibri" w:cs="Calibri"/>
                <w:b/>
                <w:color w:val="000000"/>
                <w:lang w:val="en-US"/>
              </w:rPr>
              <w:t>Acronym</w:t>
            </w:r>
          </w:p>
        </w:tc>
        <w:tc>
          <w:tcPr>
            <w:tcW w:w="4252" w:type="dxa"/>
          </w:tcPr>
          <w:p w:rsidR="00F167FD" w:rsidRP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167FD">
              <w:rPr>
                <w:rFonts w:ascii="Calibri" w:hAnsi="Calibri" w:cs="Calibri"/>
                <w:b/>
                <w:color w:val="000000"/>
                <w:lang w:val="en-US"/>
              </w:rPr>
              <w:t>Cance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2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2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6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6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General, Oral, 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8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8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Colorectal, General, Oral, Ovarian, Prostat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10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10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12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12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18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18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umour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necrosis factor [alpha]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F[alpha]; DcR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General, Lung, 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nsforming growth factor [beta]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GF[beta]/ TGF-beta-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General, 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feron-[gamma]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feron-[gamma]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rophage migration inhibitory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X-C motif chemokine receptor 4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R4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uman glandular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kallikr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K2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rophage inhibitory cytokine-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C-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Pancreatic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rophage-colony stimulating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CSF; GM-CS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Cervical, Endometrial, Oral, Ovarian, Pancreatic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olgi protein 73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P7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idermal growth factor recep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GFR; C-erbB-2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, Gastric, 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sulin-like growth factor-binding protein-2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GFBP-2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yte growth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G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sulin-like growth factor binding protein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GFBP-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Lung, Pancreatic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ranulocyte-colony stimulating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-CS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3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em cell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C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dometrial, 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sulin-like growth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GF-I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Prostat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sulin growth factor blood protein 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GFBP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C motif chemokine 5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C motif chemokine 5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rain-derive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eurotroph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N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emokine (C-X-C Motif) Ligand-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Ovarian, Prostat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8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-1ra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1ra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onocyte chemotactic protein-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CP-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, 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emokine (C-X-C motif) ligand 9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9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idkine</w:t>
            </w:r>
            <w:proofErr w:type="spellEnd"/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K; MDK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, Lung, 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-33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3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rowth differentiation factor-15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DF-15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terin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 chemokine ligand 1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1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 chemokine ligand 18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18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16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16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yeloma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gulated upon activation, normally T-expressed and presumably secreted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NTES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Gastric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RF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RF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luble tumor necrosis factor-alpha receptors 1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NFR1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4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4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 13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1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3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3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ymphoma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nsforming growth factor alpha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GF-alpha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emokine-10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0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ioma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leukin-27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-27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rophage stimulating protein alpha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SP-alpha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telet-derived growth factor receptor alpha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DGF-R alpha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rin-binding EGF-like growth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B-EG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ervous growth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G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FAIP6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FAIP6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rophage inflammatory protein 4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P-4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167FD" w:rsidTr="008F6F41">
        <w:trPr>
          <w:trHeight w:val="302"/>
        </w:trPr>
        <w:tc>
          <w:tcPr>
            <w:tcW w:w="817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4820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gakaryocyte potentiating factor</w:t>
            </w:r>
          </w:p>
        </w:tc>
        <w:tc>
          <w:tcPr>
            <w:tcW w:w="2668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PF</w:t>
            </w:r>
          </w:p>
        </w:tc>
        <w:tc>
          <w:tcPr>
            <w:tcW w:w="4252" w:type="dxa"/>
          </w:tcPr>
          <w:p w:rsidR="00F167FD" w:rsidRDefault="00F167F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sothelioma</w:t>
            </w:r>
          </w:p>
        </w:tc>
      </w:tr>
    </w:tbl>
    <w:p w:rsidR="00F167FD" w:rsidRDefault="00F167FD"/>
    <w:sectPr w:rsidR="00F167FD" w:rsidSect="00F167FD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7FD"/>
    <w:rsid w:val="001359A7"/>
    <w:rsid w:val="00166E8A"/>
    <w:rsid w:val="008F6F41"/>
    <w:rsid w:val="00F1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1</TotalTime>
  <Pages>2</Pages>
  <Words>428</Words>
  <Characters>2442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6T17:08:00Z</dcterms:created>
  <dcterms:modified xsi:type="dcterms:W3CDTF">2016-04-06T17:08:00Z</dcterms:modified>
</cp:coreProperties>
</file>